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15EC7" w14:textId="0A0ED479" w:rsidR="0084624E" w:rsidRDefault="0084624E">
      <w:pPr>
        <w:rPr>
          <w:b/>
          <w:bCs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310"/>
        <w:gridCol w:w="2607"/>
        <w:gridCol w:w="982"/>
        <w:gridCol w:w="981"/>
        <w:gridCol w:w="1139"/>
        <w:gridCol w:w="982"/>
        <w:gridCol w:w="1226"/>
      </w:tblGrid>
      <w:tr w:rsidR="0084624E" w:rsidRPr="000C4BA4" w14:paraId="229FECB8" w14:textId="77777777" w:rsidTr="00144BC4">
        <w:trPr>
          <w:trHeight w:val="290"/>
        </w:trPr>
        <w:tc>
          <w:tcPr>
            <w:tcW w:w="9214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</w:tcPr>
          <w:p w14:paraId="67C59988" w14:textId="3156A19F" w:rsidR="0084624E" w:rsidRPr="000C4BA4" w:rsidRDefault="0084624E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porting Table 3.</w:t>
            </w:r>
            <w:bookmarkStart w:id="0" w:name="_Hlk216684856"/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List of documents included through grey literature search by country/territory</w:t>
            </w:r>
            <w:bookmarkEnd w:id="0"/>
          </w:p>
        </w:tc>
      </w:tr>
      <w:tr w:rsidR="0084624E" w:rsidRPr="000C4BA4" w14:paraId="2AB539B9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C49216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ta Sourc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C93BFC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io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B3191F5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of case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7B93B3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cidenc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821BDAB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of death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176194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rtality rate</w:t>
            </w:r>
          </w:p>
        </w:tc>
      </w:tr>
      <w:tr w:rsidR="0084624E" w:rsidRPr="000C4BA4" w14:paraId="5819BBC0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74422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hamas</w:t>
            </w:r>
          </w:p>
        </w:tc>
      </w:tr>
      <w:tr w:rsidR="0084624E" w:rsidRPr="000C4BA4" w14:paraId="1F6C06ED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8914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istry of Healt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C1FF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4-20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25AF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88071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44F0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D9E5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0770CAFE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278AF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nual Report of the Chief Medical Office 2001-2003, Ministry of Health, Commonwealth of the Bahamas, 2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891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1-20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44E6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F32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E7C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2973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57349452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281ED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bados</w:t>
            </w:r>
          </w:p>
        </w:tc>
      </w:tr>
      <w:tr w:rsidR="0084624E" w:rsidRPr="000C4BA4" w14:paraId="3284CCB9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AE2B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e Barbados Health Report, 2019 Planning and research Uni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725B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5-20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FA8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FDC5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5A9C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F614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6311A3FC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9187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minica</w:t>
            </w:r>
          </w:p>
        </w:tc>
      </w:tr>
      <w:tr w:rsidR="0084624E" w:rsidRPr="000C4BA4" w14:paraId="1E179EE8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CE06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vironmental Report, 2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96F1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941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DA0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B036E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F8394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56DA0293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F177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vironmental Statistics, 2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72B2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9-20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AD7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85B7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AA33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55F3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471827D5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A19D3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minican Republic</w:t>
            </w:r>
          </w:p>
        </w:tc>
      </w:tr>
      <w:tr w:rsidR="0084624E" w:rsidRPr="000C4BA4" w14:paraId="26A9ED1C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CF7B7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en-AU"/>
                <w14:ligatures w14:val="none"/>
              </w:rPr>
              <w:t>Casos de leptospirosis registrados por ano, segun region y provincia de residencia, 2014-2023. Oficina Nacional de Estadistic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D915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-20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DDE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100F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F155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9B91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60F1C921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001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fografia</w:t>
            </w:r>
            <w:proofErr w:type="spellEnd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proofErr w:type="spellStart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fermedades</w:t>
            </w:r>
            <w:proofErr w:type="spellEnd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proofErr w:type="spellStart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ansmissibele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9586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-20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E72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D8B1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FA3B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940E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3053A963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BDF45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adeloupe</w:t>
            </w:r>
          </w:p>
        </w:tc>
      </w:tr>
      <w:tr w:rsidR="0084624E" w:rsidRPr="000C4BA4" w14:paraId="4DDFC589" w14:textId="77777777" w:rsidTr="00144BC4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61781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6FD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FDCAE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5-20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1DAE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8762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9E85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375E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</w:tr>
      <w:tr w:rsidR="0084624E" w:rsidRPr="000C4BA4" w14:paraId="55578A4F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FAB4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en-AU"/>
                <w14:ligatures w14:val="none"/>
              </w:rPr>
              <w:t>Incidence de la leptospirose aux Antilles, 2002-2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38E6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2-2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9E18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AE8B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AFFE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5953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3999BE7B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61EBA4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</w:t>
            </w: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shd w:val="clear" w:color="auto" w:fill="F2F2F2" w:themeFill="background1" w:themeFillShade="F2"/>
                <w:lang w:eastAsia="en-AU"/>
                <w14:ligatures w14:val="none"/>
              </w:rPr>
              <w:t>aiti</w:t>
            </w:r>
          </w:p>
        </w:tc>
      </w:tr>
      <w:tr w:rsidR="0084624E" w:rsidRPr="000C4BA4" w14:paraId="58BF6A7D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4E9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apport </w:t>
            </w:r>
            <w:proofErr w:type="spellStart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istique</w:t>
            </w:r>
            <w:proofErr w:type="spellEnd"/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2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1C3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08BF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6C46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2B7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51F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3C2E18EE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651D9E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tinique</w:t>
            </w:r>
          </w:p>
        </w:tc>
      </w:tr>
      <w:tr w:rsidR="0084624E" w:rsidRPr="000C4BA4" w14:paraId="37039356" w14:textId="77777777" w:rsidTr="00144BC4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F36D4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5115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8C5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5-20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B24E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1AA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C401F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B07D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</w:tr>
      <w:tr w:rsidR="0084624E" w:rsidRPr="000C4BA4" w14:paraId="72DBD932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8219C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en-AU"/>
                <w14:ligatures w14:val="none"/>
              </w:rPr>
              <w:t>Incidence de la leptospirose aux Antilles, 2002-2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E2F9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2-2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3BBF8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015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273A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288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611E8E60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2853A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 Lucia</w:t>
            </w:r>
          </w:p>
        </w:tc>
      </w:tr>
      <w:tr w:rsidR="0084624E" w:rsidRPr="000C4BA4" w14:paraId="7749156A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8EF2F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istry of Health, Wellness and Elderly Affai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CD70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-20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1482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A1DF7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7B19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B5D5A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  <w:tr w:rsidR="0084624E" w:rsidRPr="000C4BA4" w14:paraId="079B9D48" w14:textId="77777777" w:rsidTr="00144BC4">
        <w:trPr>
          <w:trHeight w:val="29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C78DE6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inidad and Tobago</w:t>
            </w:r>
          </w:p>
        </w:tc>
      </w:tr>
      <w:tr w:rsidR="0084624E" w:rsidRPr="000C4BA4" w14:paraId="464312E2" w14:textId="77777777" w:rsidTr="00144BC4">
        <w:trPr>
          <w:trHeight w:val="290"/>
        </w:trPr>
        <w:tc>
          <w:tcPr>
            <w:tcW w:w="39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7ED75C5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ulnerability and Capacity Assessment (VCA) Report, January, 20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BCC039F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6-20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CB3CAC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875CF16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A9666B2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6EE7D20" w14:textId="77777777" w:rsidR="0084624E" w:rsidRPr="000C4BA4" w:rsidRDefault="0084624E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4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</w:tr>
    </w:tbl>
    <w:p w14:paraId="204BD61E" w14:textId="4779B631" w:rsidR="00C64724" w:rsidRDefault="004B604E" w:rsidP="008E2AA3">
      <w:r>
        <w:rPr>
          <w:rFonts w:ascii="Aptos" w:hAnsi="Aptos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Aptos" w:hAnsi="Aptos"/>
          <w:noProof/>
          <w:lang w:val="en-US"/>
        </w:rPr>
        <w:fldChar w:fldCharType="separate"/>
      </w:r>
      <w:r>
        <w:fldChar w:fldCharType="end"/>
      </w:r>
    </w:p>
    <w:sectPr w:rsidR="00C6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6042" w:hanging="360"/>
      </w:pPr>
    </w:lvl>
    <w:lvl w:ilvl="1" w:tplc="0C090019">
      <w:start w:val="1"/>
      <w:numFmt w:val="lowerLetter"/>
      <w:lvlText w:val="%2."/>
      <w:lvlJc w:val="left"/>
      <w:pPr>
        <w:ind w:left="6762" w:hanging="360"/>
      </w:pPr>
    </w:lvl>
    <w:lvl w:ilvl="2" w:tplc="0C09001B" w:tentative="1">
      <w:start w:val="1"/>
      <w:numFmt w:val="lowerRoman"/>
      <w:lvlText w:val="%3."/>
      <w:lvlJc w:val="right"/>
      <w:pPr>
        <w:ind w:left="7482" w:hanging="180"/>
      </w:pPr>
    </w:lvl>
    <w:lvl w:ilvl="3" w:tplc="0C09000F" w:tentative="1">
      <w:start w:val="1"/>
      <w:numFmt w:val="decimal"/>
      <w:lvlText w:val="%4."/>
      <w:lvlJc w:val="left"/>
      <w:pPr>
        <w:ind w:left="8202" w:hanging="360"/>
      </w:pPr>
    </w:lvl>
    <w:lvl w:ilvl="4" w:tplc="0C090019" w:tentative="1">
      <w:start w:val="1"/>
      <w:numFmt w:val="lowerLetter"/>
      <w:lvlText w:val="%5."/>
      <w:lvlJc w:val="left"/>
      <w:pPr>
        <w:ind w:left="8922" w:hanging="360"/>
      </w:pPr>
    </w:lvl>
    <w:lvl w:ilvl="5" w:tplc="0C09001B" w:tentative="1">
      <w:start w:val="1"/>
      <w:numFmt w:val="lowerRoman"/>
      <w:lvlText w:val="%6."/>
      <w:lvlJc w:val="right"/>
      <w:pPr>
        <w:ind w:left="9642" w:hanging="180"/>
      </w:pPr>
    </w:lvl>
    <w:lvl w:ilvl="6" w:tplc="0C09000F" w:tentative="1">
      <w:start w:val="1"/>
      <w:numFmt w:val="decimal"/>
      <w:lvlText w:val="%7."/>
      <w:lvlJc w:val="left"/>
      <w:pPr>
        <w:ind w:left="10362" w:hanging="360"/>
      </w:pPr>
    </w:lvl>
    <w:lvl w:ilvl="7" w:tplc="0C090019" w:tentative="1">
      <w:start w:val="1"/>
      <w:numFmt w:val="lowerLetter"/>
      <w:lvlText w:val="%8."/>
      <w:lvlJc w:val="left"/>
      <w:pPr>
        <w:ind w:left="11082" w:hanging="360"/>
      </w:pPr>
    </w:lvl>
    <w:lvl w:ilvl="8" w:tplc="0C09001B" w:tentative="1">
      <w:start w:val="1"/>
      <w:numFmt w:val="lowerRoman"/>
      <w:lvlText w:val="%9."/>
      <w:lvlJc w:val="right"/>
      <w:pPr>
        <w:ind w:left="11802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9164C"/>
    <w:rsid w:val="000A440D"/>
    <w:rsid w:val="000A54E7"/>
    <w:rsid w:val="000C4BA4"/>
    <w:rsid w:val="000E21EB"/>
    <w:rsid w:val="000F638B"/>
    <w:rsid w:val="001435A1"/>
    <w:rsid w:val="001438EE"/>
    <w:rsid w:val="00144BC4"/>
    <w:rsid w:val="001B6D5A"/>
    <w:rsid w:val="001D2D5C"/>
    <w:rsid w:val="0020432E"/>
    <w:rsid w:val="00240F01"/>
    <w:rsid w:val="002814DA"/>
    <w:rsid w:val="003848F9"/>
    <w:rsid w:val="003A1699"/>
    <w:rsid w:val="003B2D69"/>
    <w:rsid w:val="003D2D3A"/>
    <w:rsid w:val="003F64ED"/>
    <w:rsid w:val="004058DA"/>
    <w:rsid w:val="0040647D"/>
    <w:rsid w:val="004107D9"/>
    <w:rsid w:val="00430D32"/>
    <w:rsid w:val="00432B6C"/>
    <w:rsid w:val="00446735"/>
    <w:rsid w:val="00472E72"/>
    <w:rsid w:val="004947E9"/>
    <w:rsid w:val="004A09DF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547F5"/>
    <w:rsid w:val="006604E5"/>
    <w:rsid w:val="0067569C"/>
    <w:rsid w:val="006A169A"/>
    <w:rsid w:val="006B1274"/>
    <w:rsid w:val="00702762"/>
    <w:rsid w:val="00713112"/>
    <w:rsid w:val="007334B2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E2AA3"/>
    <w:rsid w:val="00950F89"/>
    <w:rsid w:val="0097752A"/>
    <w:rsid w:val="009A2747"/>
    <w:rsid w:val="009A61BF"/>
    <w:rsid w:val="00A05402"/>
    <w:rsid w:val="00A521DF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CD0AB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F45FB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2:54:00Z</dcterms:created>
  <dcterms:modified xsi:type="dcterms:W3CDTF">2026-04-2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